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34EA3" w14:textId="3C9DE73B" w:rsidR="00B77A05" w:rsidRPr="00B77A05" w:rsidRDefault="00B77A05" w:rsidP="00702B59">
      <w:pPr>
        <w:pStyle w:val="Text"/>
        <w:rPr>
          <w:rFonts w:eastAsiaTheme="majorEastAsia"/>
          <w:b/>
          <w:bCs/>
          <w:color w:val="2F5496" w:themeColor="accent1" w:themeShade="BF"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r>
        <w:rPr>
          <w:rFonts w:eastAsiaTheme="majorEastAsia"/>
          <w:b/>
          <w:bCs/>
          <w:color w:val="2F5496" w:themeColor="accent1" w:themeShade="BF"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SUPPLEMENTARY TABLES</w:t>
      </w:r>
    </w:p>
    <w:p w14:paraId="701877EE" w14:textId="77777777" w:rsidR="00B77A05" w:rsidRDefault="00B77A05" w:rsidP="00702B59">
      <w:pPr>
        <w:pStyle w:val="Text"/>
        <w:rPr>
          <w:b/>
          <w:bCs/>
          <w:color w:val="000000" w:themeColor="text1"/>
          <w:sz w:val="32"/>
          <w:szCs w:val="32"/>
          <w:lang w:val="en-US" w:eastAsia="de-DE"/>
        </w:rPr>
      </w:pPr>
    </w:p>
    <w:p w14:paraId="2EFD7884" w14:textId="42D47AEB" w:rsidR="00B77A05" w:rsidRPr="00B77A05" w:rsidRDefault="00B77A05" w:rsidP="00702B59">
      <w:pPr>
        <w:pStyle w:val="Text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r w:rsidRPr="007A5551"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Supplementary Table 1:</w:t>
      </w:r>
      <w:r w:rsidRPr="00B77A05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 xml:space="preserve"> Search Strategy for PubMed</w:t>
      </w:r>
      <w:r w:rsidR="00C3335F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.</w:t>
      </w:r>
    </w:p>
    <w:p w14:paraId="548FDB7E" w14:textId="082F902A" w:rsidR="00702B59" w:rsidRPr="00B77A05" w:rsidRDefault="00702B59" w:rsidP="00702B59">
      <w:pPr>
        <w:pStyle w:val="Text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76"/>
      </w:tblGrid>
      <w:tr w:rsidR="00B77A05" w:rsidRPr="00B77A05" w14:paraId="4DFE8E01" w14:textId="77777777" w:rsidTr="00C3335F">
        <w:tc>
          <w:tcPr>
            <w:tcW w:w="1980" w:type="dxa"/>
          </w:tcPr>
          <w:p w14:paraId="49698F4C" w14:textId="32ABC22F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Operator</w:t>
            </w:r>
          </w:p>
        </w:tc>
        <w:tc>
          <w:tcPr>
            <w:tcW w:w="7076" w:type="dxa"/>
          </w:tcPr>
          <w:p w14:paraId="71AB26DB" w14:textId="02A98DFE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earch</w:t>
            </w:r>
          </w:p>
        </w:tc>
      </w:tr>
      <w:tr w:rsidR="00B77A05" w:rsidRPr="00E642FD" w14:paraId="69964622" w14:textId="77777777" w:rsidTr="00C3335F">
        <w:tc>
          <w:tcPr>
            <w:tcW w:w="1980" w:type="dxa"/>
          </w:tcPr>
          <w:p w14:paraId="399A8C50" w14:textId="77777777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7076" w:type="dxa"/>
          </w:tcPr>
          <w:p w14:paraId="7905ABA1" w14:textId="62904A22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"Chapeau de gendarme"[all] OR "pout*"[all] OR “ictal pout</w:t>
            </w:r>
            <w:proofErr w:type="gram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”[</w:t>
            </w:r>
            <w:proofErr w:type="gram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ll] OR “kabuki visage”[all] OR "facial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"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grima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] OR "Emotions"[Mesh] </w:t>
            </w:r>
          </w:p>
        </w:tc>
      </w:tr>
      <w:tr w:rsidR="00B77A05" w:rsidRPr="00E642FD" w14:paraId="1CAB1D63" w14:textId="77777777" w:rsidTr="00C3335F">
        <w:tc>
          <w:tcPr>
            <w:tcW w:w="1980" w:type="dxa"/>
          </w:tcPr>
          <w:p w14:paraId="450D6FED" w14:textId="5C4DDDAB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2F8BAE51" w14:textId="650438AA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"Epilepsies, Partial"[Mesh] OR "focal 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pilep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"Seizures"[Mesh] OR "seizure*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</w:t>
            </w:r>
          </w:p>
        </w:tc>
      </w:tr>
      <w:tr w:rsidR="00B77A05" w:rsidRPr="00E642FD" w14:paraId="5392E0CB" w14:textId="77777777" w:rsidTr="00C3335F">
        <w:tc>
          <w:tcPr>
            <w:tcW w:w="1980" w:type="dxa"/>
          </w:tcPr>
          <w:p w14:paraId="6B932F23" w14:textId="526FB4D7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08843932" w14:textId="5BEC030A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("Neurosurgical Procedures"[Mesh] OR "Seizures/surgery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MeSH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"epilepsy surgery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) OR ("Electroencephalography"[Mesh] OR “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encephalogra</w:t>
            </w:r>
            <w:proofErr w:type="spellEnd"/>
            <w:proofErr w:type="gram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”[</w:t>
            </w:r>
            <w:proofErr w:type="spellStart"/>
            <w:proofErr w:type="gram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“EEG” 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]) </w:t>
            </w:r>
          </w:p>
        </w:tc>
      </w:tr>
      <w:tr w:rsidR="00B77A05" w:rsidRPr="00E642FD" w14:paraId="04276CFE" w14:textId="77777777" w:rsidTr="00C3335F">
        <w:tc>
          <w:tcPr>
            <w:tcW w:w="1980" w:type="dxa"/>
          </w:tcPr>
          <w:p w14:paraId="44C6BD56" w14:textId="1BB311E6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175A742C" w14:textId="312560FA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"Electrodes, Implanted" [MAJR] OR "Intracranial 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encephalogra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"Intracranial EEG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“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tereoelectroencephalogra</w:t>
            </w:r>
            <w:proofErr w:type="spellEnd"/>
            <w:proofErr w:type="gram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”[</w:t>
            </w:r>
            <w:proofErr w:type="spellStart"/>
            <w:proofErr w:type="gram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“SEEG” 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"seizure onset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"epileptogenic zone"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“semiology” 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</w:t>
            </w:r>
          </w:p>
        </w:tc>
      </w:tr>
      <w:tr w:rsidR="00B77A05" w:rsidRPr="00E642FD" w14:paraId="33724237" w14:textId="77777777" w:rsidTr="00C3335F">
        <w:tc>
          <w:tcPr>
            <w:tcW w:w="1980" w:type="dxa"/>
          </w:tcPr>
          <w:p w14:paraId="778CF7CE" w14:textId="08EF7E31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</w:t>
            </w:r>
          </w:p>
        </w:tc>
        <w:tc>
          <w:tcPr>
            <w:tcW w:w="7076" w:type="dxa"/>
          </w:tcPr>
          <w:p w14:paraId="760B8821" w14:textId="30BD75EE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"Epilepsy, Generalized"[Mesh] OR “generalized 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pilep</w:t>
            </w:r>
            <w:proofErr w:type="spellEnd"/>
            <w:proofErr w:type="gram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”[</w:t>
            </w:r>
            <w:proofErr w:type="spellStart"/>
            <w:proofErr w:type="gram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</w:t>
            </w:r>
          </w:p>
        </w:tc>
      </w:tr>
      <w:tr w:rsidR="00B77A05" w:rsidRPr="00E642FD" w14:paraId="1F246F91" w14:textId="77777777" w:rsidTr="00C3335F">
        <w:tc>
          <w:tcPr>
            <w:tcW w:w="1980" w:type="dxa"/>
          </w:tcPr>
          <w:p w14:paraId="416304EF" w14:textId="2B1EC2BE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</w:t>
            </w:r>
          </w:p>
        </w:tc>
        <w:tc>
          <w:tcPr>
            <w:tcW w:w="7076" w:type="dxa"/>
          </w:tcPr>
          <w:p w14:paraId="0EC10D35" w14:textId="32F52E86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“</w:t>
            </w:r>
            <w:proofErr w:type="gram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psychogenic</w:t>
            </w:r>
            <w:proofErr w:type="gram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nonepileptic seizures” 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OR “PNES” 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w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</w:t>
            </w:r>
          </w:p>
        </w:tc>
      </w:tr>
      <w:tr w:rsidR="00B77A05" w:rsidRPr="00E642FD" w14:paraId="7130B882" w14:textId="77777777" w:rsidTr="00C3335F">
        <w:tc>
          <w:tcPr>
            <w:tcW w:w="1980" w:type="dxa"/>
          </w:tcPr>
          <w:p w14:paraId="53D8C1D3" w14:textId="62147CE0" w:rsidR="00B77A05" w:rsidRPr="00B77A05" w:rsidRDefault="00B77A05" w:rsidP="00B77A05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</w:t>
            </w:r>
          </w:p>
        </w:tc>
        <w:tc>
          <w:tcPr>
            <w:tcW w:w="7076" w:type="dxa"/>
          </w:tcPr>
          <w:p w14:paraId="3D90A5AD" w14:textId="081B80A0" w:rsidR="00B77A05" w:rsidRPr="00B77A05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imals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mh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 NOT humans[</w:t>
            </w:r>
            <w:proofErr w:type="spellStart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mh</w:t>
            </w:r>
            <w:proofErr w:type="spellEnd"/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]</w:t>
            </w:r>
          </w:p>
        </w:tc>
      </w:tr>
    </w:tbl>
    <w:p w14:paraId="0AEFBF60" w14:textId="67BDD86B" w:rsidR="00702B59" w:rsidRDefault="00702B59" w:rsidP="00B77A05">
      <w:pPr>
        <w:pStyle w:val="StandardWeb"/>
        <w:rPr>
          <w:i/>
          <w:iCs/>
          <w:color w:val="000000" w:themeColor="text1"/>
          <w:sz w:val="24"/>
          <w:lang w:val="en-US"/>
        </w:rPr>
      </w:pPr>
      <w:bookmarkStart w:id="0" w:name="_Hlk157945637"/>
    </w:p>
    <w:p w14:paraId="16E12D6B" w14:textId="77777777" w:rsidR="00B77A05" w:rsidRPr="00702B59" w:rsidRDefault="00B77A05" w:rsidP="00B77A05">
      <w:pPr>
        <w:pStyle w:val="StandardWeb"/>
        <w:rPr>
          <w:i/>
          <w:iCs/>
          <w:color w:val="000000" w:themeColor="text1"/>
          <w:sz w:val="24"/>
          <w:lang w:val="en-US"/>
        </w:rPr>
      </w:pPr>
    </w:p>
    <w:p w14:paraId="2A8D772E" w14:textId="61598872" w:rsidR="00702B59" w:rsidRDefault="00B77A05" w:rsidP="00702B59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r w:rsidRPr="007A5551"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Supplementary Table 2:</w:t>
      </w:r>
      <w:r w:rsidRPr="00B77A05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 xml:space="preserve"> Search Strategy for </w:t>
      </w:r>
      <w:r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EMBASE</w:t>
      </w:r>
      <w:r w:rsidR="00C3335F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.</w:t>
      </w:r>
    </w:p>
    <w:p w14:paraId="6731A4E2" w14:textId="77777777" w:rsidR="00B77A05" w:rsidRDefault="00B77A05" w:rsidP="00702B59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76"/>
      </w:tblGrid>
      <w:tr w:rsidR="00B77A05" w14:paraId="029ED437" w14:textId="77777777" w:rsidTr="00B77A05">
        <w:tc>
          <w:tcPr>
            <w:tcW w:w="1980" w:type="dxa"/>
          </w:tcPr>
          <w:p w14:paraId="140C8C37" w14:textId="07C68048" w:rsidR="00B77A05" w:rsidRDefault="00B77A05" w:rsidP="00B77A05">
            <w:pPr>
              <w:pStyle w:val="StandardWeb"/>
              <w:rPr>
                <w:i/>
                <w:iCs/>
                <w:color w:val="000000" w:themeColor="text1"/>
                <w:sz w:val="24"/>
                <w:lang w:val="en-US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Operator</w:t>
            </w:r>
          </w:p>
        </w:tc>
        <w:tc>
          <w:tcPr>
            <w:tcW w:w="7076" w:type="dxa"/>
          </w:tcPr>
          <w:p w14:paraId="406BCCDB" w14:textId="6533F0AB" w:rsidR="00B77A05" w:rsidRDefault="00B77A05" w:rsidP="00B77A05">
            <w:pPr>
              <w:pStyle w:val="StandardWeb"/>
              <w:rPr>
                <w:i/>
                <w:iCs/>
                <w:color w:val="000000" w:themeColor="text1"/>
                <w:sz w:val="24"/>
                <w:lang w:val="en-US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earch</w:t>
            </w:r>
          </w:p>
        </w:tc>
      </w:tr>
      <w:tr w:rsidR="00B77A05" w:rsidRPr="00E642FD" w14:paraId="441A7A45" w14:textId="77777777" w:rsidTr="00B77A05">
        <w:tc>
          <w:tcPr>
            <w:tcW w:w="1980" w:type="dxa"/>
          </w:tcPr>
          <w:p w14:paraId="223FEF9D" w14:textId="77777777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7076" w:type="dxa"/>
          </w:tcPr>
          <w:p w14:paraId="09D82545" w14:textId="6907642B" w:rsidR="00B77A05" w:rsidRPr="007A5551" w:rsidRDefault="00B77A05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</w:t>
            </w:r>
            <w:proofErr w:type="gram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chapeau</w:t>
            </w:r>
            <w:proofErr w:type="gram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de gendarme: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i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, ab, kw, de' OR 'pout*: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i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, ab, kw, de' OR 'ictal pout*: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i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, ab, kw, de' OR 'kabuki visage: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i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, ab, kw, de' OR 'facial' OR ‘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grim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’ OR 'emotion'/exp OR 'emotion'</w:t>
            </w:r>
          </w:p>
        </w:tc>
      </w:tr>
      <w:tr w:rsidR="00B77A05" w:rsidRPr="00E642FD" w14:paraId="7AB5E9DD" w14:textId="77777777" w:rsidTr="00B77A05">
        <w:tc>
          <w:tcPr>
            <w:tcW w:w="1980" w:type="dxa"/>
          </w:tcPr>
          <w:p w14:paraId="46D1775E" w14:textId="39D709F4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6CDD23DE" w14:textId="548F7D3F" w:rsidR="00B77A05" w:rsidRPr="007A5551" w:rsidRDefault="00B77A05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</w:t>
            </w:r>
            <w:proofErr w:type="gram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focal</w:t>
            </w:r>
            <w:proofErr w:type="gram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epilepsy'/exp OR 'focal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pilep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' OR 'focal seizures'/exp OR 'seizure*'</w:t>
            </w:r>
          </w:p>
        </w:tc>
      </w:tr>
      <w:tr w:rsidR="00B77A05" w:rsidRPr="00E642FD" w14:paraId="0BE98FF5" w14:textId="77777777" w:rsidTr="00B77A05">
        <w:tc>
          <w:tcPr>
            <w:tcW w:w="1980" w:type="dxa"/>
          </w:tcPr>
          <w:p w14:paraId="2FD9CAFB" w14:textId="34F58B0D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514CD739" w14:textId="464F85E4" w:rsidR="00B77A05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(</w:t>
            </w:r>
            <w:r w:rsidR="00B77A05"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epilepsy surgery'/exp OR 'epilepsy surgery') OR ('electroencephalogram'/exp OR ‘</w:t>
            </w:r>
            <w:proofErr w:type="spellStart"/>
            <w:r w:rsidR="00B77A05"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encephalogra</w:t>
            </w:r>
            <w:proofErr w:type="spellEnd"/>
            <w:r w:rsidR="00B77A05"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’ OR 'EEG'</w:t>
            </w: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)</w:t>
            </w:r>
          </w:p>
        </w:tc>
      </w:tr>
      <w:tr w:rsidR="00B77A05" w:rsidRPr="00E642FD" w14:paraId="000EB5BF" w14:textId="77777777" w:rsidTr="00B77A05">
        <w:tc>
          <w:tcPr>
            <w:tcW w:w="1980" w:type="dxa"/>
          </w:tcPr>
          <w:p w14:paraId="1A447336" w14:textId="70E7A9F0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4F04A3DA" w14:textId="33F88B5F" w:rsidR="00B77A05" w:rsidRPr="007A5551" w:rsidRDefault="00B77A05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</w:t>
            </w:r>
            <w:proofErr w:type="gram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des</w:t>
            </w:r>
            <w:proofErr w:type="gram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, implanted'/exp/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mj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OR 'intracranial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encephalogr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' OR 'intracranial EEG' OR '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tereoelectroencephalography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/exp OR '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tereoelectroencephalogr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*' OR 'SEEG' OR 'seizure onset' OR 'epileptogenic zone'/exp OR 'epileptogenic zone' OR 'semiology</w:t>
            </w:r>
            <w:r w:rsidR="007A5551"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’</w:t>
            </w:r>
          </w:p>
        </w:tc>
      </w:tr>
      <w:tr w:rsidR="00B77A05" w:rsidRPr="00E642FD" w14:paraId="2BBEAC62" w14:textId="77777777" w:rsidTr="00B77A05">
        <w:tc>
          <w:tcPr>
            <w:tcW w:w="1980" w:type="dxa"/>
          </w:tcPr>
          <w:p w14:paraId="4F5F01CE" w14:textId="5FA46354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</w:t>
            </w:r>
          </w:p>
        </w:tc>
        <w:tc>
          <w:tcPr>
            <w:tcW w:w="7076" w:type="dxa"/>
          </w:tcPr>
          <w:p w14:paraId="0AD51621" w14:textId="36A8651B" w:rsidR="00B77A05" w:rsidRPr="007A5551" w:rsidRDefault="00B77A05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</w:t>
            </w:r>
            <w:proofErr w:type="gram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generalized</w:t>
            </w:r>
            <w:proofErr w:type="gram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epilepsy'/exp OR 'generalized epilepsy'</w:t>
            </w:r>
          </w:p>
        </w:tc>
      </w:tr>
      <w:tr w:rsidR="00B77A05" w:rsidRPr="00E642FD" w14:paraId="7829AD0D" w14:textId="77777777" w:rsidTr="00B77A05">
        <w:tc>
          <w:tcPr>
            <w:tcW w:w="1980" w:type="dxa"/>
          </w:tcPr>
          <w:p w14:paraId="4CE7EE83" w14:textId="297D7CAD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</w:t>
            </w:r>
          </w:p>
        </w:tc>
        <w:tc>
          <w:tcPr>
            <w:tcW w:w="7076" w:type="dxa"/>
          </w:tcPr>
          <w:p w14:paraId="78B5F94B" w14:textId="3EA5CD22" w:rsidR="00B77A05" w:rsidRPr="007A5551" w:rsidRDefault="00B77A05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'</w:t>
            </w:r>
            <w:proofErr w:type="gram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nepileptic</w:t>
            </w:r>
            <w:proofErr w:type="gram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seizure'/exp OR 'nonepileptic seizure' OR '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pnes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' </w:t>
            </w:r>
          </w:p>
        </w:tc>
      </w:tr>
      <w:tr w:rsidR="00B77A05" w:rsidRPr="00E642FD" w14:paraId="3C034B15" w14:textId="77777777" w:rsidTr="00B77A05">
        <w:tc>
          <w:tcPr>
            <w:tcW w:w="1980" w:type="dxa"/>
          </w:tcPr>
          <w:p w14:paraId="71E0C0D5" w14:textId="179DBBBB" w:rsidR="00B77A05" w:rsidRPr="007A5551" w:rsidRDefault="00B77A05" w:rsidP="00B77A05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</w:t>
            </w:r>
          </w:p>
        </w:tc>
        <w:tc>
          <w:tcPr>
            <w:tcW w:w="7076" w:type="dxa"/>
          </w:tcPr>
          <w:p w14:paraId="5652A7FC" w14:textId="423D11F0" w:rsidR="00B77A05" w:rsidRPr="007A5551" w:rsidRDefault="00B77A05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('animal'/exp OR 'animal') </w:t>
            </w:r>
            <w:r w:rsidR="007A5551"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T ('human'/exp OR 'human')</w:t>
            </w:r>
          </w:p>
        </w:tc>
      </w:tr>
    </w:tbl>
    <w:p w14:paraId="756C2B2C" w14:textId="77777777" w:rsidR="00B77A05" w:rsidRDefault="00B77A05" w:rsidP="00702B59">
      <w:pPr>
        <w:pStyle w:val="StandardWeb"/>
        <w:rPr>
          <w:i/>
          <w:iCs/>
          <w:color w:val="000000" w:themeColor="text1"/>
          <w:sz w:val="24"/>
          <w:lang w:val="en-US"/>
        </w:rPr>
      </w:pPr>
    </w:p>
    <w:bookmarkEnd w:id="0"/>
    <w:p w14:paraId="690E592C" w14:textId="77777777" w:rsidR="00702B59" w:rsidRDefault="00702B59" w:rsidP="00702B59">
      <w:pPr>
        <w:pStyle w:val="Text"/>
        <w:rPr>
          <w:i/>
          <w:iCs/>
          <w:color w:val="000000" w:themeColor="text1"/>
          <w:sz w:val="24"/>
          <w:szCs w:val="24"/>
          <w:lang w:val="en-US"/>
        </w:rPr>
      </w:pPr>
    </w:p>
    <w:p w14:paraId="2CC0FCF5" w14:textId="0C317B72" w:rsidR="007A5551" w:rsidRDefault="007A5551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r w:rsidRPr="007A5551"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Supplementary Table 3:</w:t>
      </w:r>
      <w:r w:rsidRPr="00B77A05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 xml:space="preserve"> Search Strategy for </w:t>
      </w:r>
      <w:r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SCOPUS</w:t>
      </w:r>
      <w:r w:rsidR="00C3335F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.</w:t>
      </w:r>
    </w:p>
    <w:p w14:paraId="667FDE59" w14:textId="77777777" w:rsidR="00702B59" w:rsidRDefault="00702B59" w:rsidP="00702B59">
      <w:pPr>
        <w:pStyle w:val="Text"/>
        <w:rPr>
          <w:i/>
          <w:iCs/>
          <w:color w:val="000000" w:themeColor="text1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76"/>
      </w:tblGrid>
      <w:tr w:rsidR="007A5551" w14:paraId="3939E27E" w14:textId="77777777" w:rsidTr="007A5551">
        <w:tc>
          <w:tcPr>
            <w:tcW w:w="1980" w:type="dxa"/>
          </w:tcPr>
          <w:p w14:paraId="320A27DF" w14:textId="5D03478E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Operator</w:t>
            </w:r>
          </w:p>
        </w:tc>
        <w:tc>
          <w:tcPr>
            <w:tcW w:w="7076" w:type="dxa"/>
          </w:tcPr>
          <w:p w14:paraId="4AA86510" w14:textId="61DD0779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B77A05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earch</w:t>
            </w:r>
          </w:p>
        </w:tc>
      </w:tr>
      <w:tr w:rsidR="007A5551" w:rsidRPr="00E642FD" w14:paraId="769F3089" w14:textId="77777777" w:rsidTr="007A5551">
        <w:tc>
          <w:tcPr>
            <w:tcW w:w="1980" w:type="dxa"/>
          </w:tcPr>
          <w:p w14:paraId="7CB2C0C7" w14:textId="77777777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7076" w:type="dxa"/>
          </w:tcPr>
          <w:p w14:paraId="709A9DA8" w14:textId="1D211F64" w:rsidR="007A5551" w:rsidRPr="007A5551" w:rsidRDefault="007A5551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ALL ({Chapeau de gendarme} OR pout* OR “ictal pout*” OR {kabuki visage} OR facial OR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grim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* OR emotion) </w:t>
            </w:r>
          </w:p>
        </w:tc>
      </w:tr>
      <w:tr w:rsidR="007A5551" w:rsidRPr="00E642FD" w14:paraId="00BDA521" w14:textId="77777777" w:rsidTr="007A5551">
        <w:tc>
          <w:tcPr>
            <w:tcW w:w="1980" w:type="dxa"/>
          </w:tcPr>
          <w:p w14:paraId="5415F75F" w14:textId="21FC612C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69BFDE3C" w14:textId="1ABDF069" w:rsidR="007A5551" w:rsidRPr="007A5551" w:rsidRDefault="007A5551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ITLE-ABS-KEY (“focal epilepsy” OR seizure) </w:t>
            </w:r>
          </w:p>
        </w:tc>
      </w:tr>
      <w:tr w:rsidR="007A5551" w:rsidRPr="00E642FD" w14:paraId="5F7A2E23" w14:textId="77777777" w:rsidTr="007A5551">
        <w:tc>
          <w:tcPr>
            <w:tcW w:w="1980" w:type="dxa"/>
          </w:tcPr>
          <w:p w14:paraId="067483BC" w14:textId="2C191F73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3EEE853C" w14:textId="03BC9EA6" w:rsidR="007A5551" w:rsidRPr="007A5551" w:rsidRDefault="007A5551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TITLE-ABS-KEY (“epilepsy surgery” OR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encephalogr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* OR EEG) </w:t>
            </w:r>
          </w:p>
        </w:tc>
      </w:tr>
      <w:tr w:rsidR="007A5551" w:rsidRPr="00E642FD" w14:paraId="3252A1D7" w14:textId="77777777" w:rsidTr="007A5551">
        <w:tc>
          <w:tcPr>
            <w:tcW w:w="1980" w:type="dxa"/>
          </w:tcPr>
          <w:p w14:paraId="6D48DF69" w14:textId="1519E2DE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</w:t>
            </w:r>
          </w:p>
        </w:tc>
        <w:tc>
          <w:tcPr>
            <w:tcW w:w="7076" w:type="dxa"/>
          </w:tcPr>
          <w:p w14:paraId="1FAFB229" w14:textId="761F0A1D" w:rsidR="007A5551" w:rsidRPr="007A5551" w:rsidRDefault="007A5551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TITLE-ABS-KEY (Intracranial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lectroencephalogr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* OR Intracranial EEG OR </w:t>
            </w:r>
            <w:proofErr w:type="spellStart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tereoelectroencephalogra</w:t>
            </w:r>
            <w:proofErr w:type="spellEnd"/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* OR SEEG OR “seizure onset” OR “epileptogenic zone” OR semiology) </w:t>
            </w:r>
          </w:p>
        </w:tc>
      </w:tr>
      <w:tr w:rsidR="007A5551" w:rsidRPr="00E642FD" w14:paraId="1924949F" w14:textId="77777777" w:rsidTr="007A5551">
        <w:tc>
          <w:tcPr>
            <w:tcW w:w="1980" w:type="dxa"/>
          </w:tcPr>
          <w:p w14:paraId="271791DE" w14:textId="14ACB312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 NOT</w:t>
            </w:r>
          </w:p>
        </w:tc>
        <w:tc>
          <w:tcPr>
            <w:tcW w:w="7076" w:type="dxa"/>
          </w:tcPr>
          <w:p w14:paraId="4E43C68B" w14:textId="1FD3E323" w:rsidR="007A5551" w:rsidRPr="007A5551" w:rsidRDefault="007A5551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TITLE-ABS-KEY (“generalized epilepsy”) </w:t>
            </w:r>
          </w:p>
        </w:tc>
      </w:tr>
      <w:tr w:rsidR="007A5551" w:rsidRPr="00E642FD" w14:paraId="7D353464" w14:textId="77777777" w:rsidTr="007A5551">
        <w:tc>
          <w:tcPr>
            <w:tcW w:w="1980" w:type="dxa"/>
          </w:tcPr>
          <w:p w14:paraId="2B664E3C" w14:textId="4EEA9307" w:rsidR="007A5551" w:rsidRPr="007A5551" w:rsidRDefault="007A5551" w:rsidP="007A5551">
            <w:pPr>
              <w:pStyle w:val="Text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ND NOT</w:t>
            </w:r>
          </w:p>
        </w:tc>
        <w:tc>
          <w:tcPr>
            <w:tcW w:w="7076" w:type="dxa"/>
          </w:tcPr>
          <w:p w14:paraId="0ED42FAA" w14:textId="5EACE09E" w:rsidR="007A5551" w:rsidRPr="007A5551" w:rsidRDefault="007A5551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7A5551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ITLE-ABS-KEY (“psychogenic nonepileptic seizures” OR PNES)</w:t>
            </w:r>
          </w:p>
        </w:tc>
      </w:tr>
    </w:tbl>
    <w:p w14:paraId="5281F5B7" w14:textId="77777777" w:rsidR="00702B59" w:rsidRDefault="00702B59" w:rsidP="00702B59">
      <w:pPr>
        <w:pStyle w:val="Text"/>
        <w:rPr>
          <w:i/>
          <w:iCs/>
          <w:color w:val="000000" w:themeColor="text1"/>
          <w:sz w:val="24"/>
          <w:szCs w:val="24"/>
          <w:lang w:val="en-US"/>
        </w:rPr>
      </w:pPr>
    </w:p>
    <w:p w14:paraId="62512B0B" w14:textId="31FB2E71" w:rsidR="007A5551" w:rsidRDefault="007A5551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bookmarkStart w:id="1" w:name="_Hlk157951515"/>
      <w:r w:rsidRPr="007A5551"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lastRenderedPageBreak/>
        <w:t xml:space="preserve">Supplementary Table </w:t>
      </w:r>
      <w:r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4</w:t>
      </w:r>
      <w:r w:rsidRPr="007A5551"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:</w:t>
      </w:r>
      <w:r w:rsidRPr="00B77A05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 xml:space="preserve"> </w:t>
      </w:r>
      <w:r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Scoring sheet for full</w:t>
      </w:r>
      <w:r w:rsidR="00CD51E3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-</w:t>
      </w:r>
      <w:r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text screening</w:t>
      </w:r>
      <w:r w:rsidR="00C3335F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.</w:t>
      </w:r>
    </w:p>
    <w:p w14:paraId="56EB7458" w14:textId="77777777" w:rsidR="00CD51E3" w:rsidRDefault="00CD51E3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745043A4" w14:textId="77777777" w:rsidR="00CD51E3" w:rsidRDefault="00CD51E3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3EA90C3D" w14:textId="76476157" w:rsidR="00CD51E3" w:rsidRPr="00CD51E3" w:rsidRDefault="00CD51E3" w:rsidP="00CD51E3">
      <w:pPr>
        <w:pStyle w:val="berschrift2"/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D51E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HE ‘CHAPEAU DE GENDARME’ SIGN IN FOCAL EPILEPSY:</w:t>
      </w:r>
    </w:p>
    <w:p w14:paraId="6F2343BA" w14:textId="388E1ADB" w:rsidR="00CD51E3" w:rsidRDefault="00CD51E3" w:rsidP="00CD51E3">
      <w:pPr>
        <w:pStyle w:val="berschrift2"/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D51E3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 SYSTEMATIC REVIEW</w:t>
      </w:r>
    </w:p>
    <w:p w14:paraId="1F0E8214" w14:textId="29162EFB" w:rsidR="00CD51E3" w:rsidRDefault="00CD51E3" w:rsidP="00CD51E3">
      <w:pPr>
        <w:jc w:val="center"/>
        <w:rPr>
          <w:lang w:val="en-US"/>
        </w:rPr>
      </w:pPr>
      <w:r>
        <w:rPr>
          <w:lang w:val="en-US"/>
        </w:rPr>
        <w:t>Assessment sheet for full-text screening</w:t>
      </w:r>
    </w:p>
    <w:p w14:paraId="749A1C35" w14:textId="77777777" w:rsidR="00A840B2" w:rsidRPr="00CD51E3" w:rsidRDefault="00A840B2" w:rsidP="00CD51E3">
      <w:pPr>
        <w:jc w:val="center"/>
        <w:rPr>
          <w:lang w:val="en-US"/>
        </w:rPr>
      </w:pPr>
    </w:p>
    <w:p w14:paraId="11DC6163" w14:textId="77777777" w:rsidR="00CD51E3" w:rsidRDefault="00CD51E3" w:rsidP="00CD51E3">
      <w:pPr>
        <w:rPr>
          <w:lang w:val="en-US"/>
        </w:rPr>
      </w:pPr>
    </w:p>
    <w:p w14:paraId="5CD865B3" w14:textId="77777777" w:rsidR="00CD51E3" w:rsidRDefault="00CD51E3" w:rsidP="00CD51E3">
      <w:pPr>
        <w:rPr>
          <w:lang w:val="en-US"/>
        </w:rPr>
      </w:pPr>
    </w:p>
    <w:p w14:paraId="226A569D" w14:textId="07C3AC4C" w:rsidR="00CD51E3" w:rsidRDefault="00CD51E3" w:rsidP="00CD51E3">
      <w:pPr>
        <w:rPr>
          <w:lang w:val="en-US"/>
        </w:rPr>
      </w:pPr>
      <w:r>
        <w:rPr>
          <w:lang w:val="en-US"/>
        </w:rPr>
        <w:t>Rater:   Reviewer 1</w:t>
      </w:r>
      <w:r>
        <w:rPr>
          <w:lang w:val="en-US"/>
        </w:rPr>
        <w:tab/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73028EB1" wp14:editId="442903DA">
                <wp:extent cx="105878" cy="105878"/>
                <wp:effectExtent l="0" t="0" r="8890" b="8890"/>
                <wp:docPr id="29430978" name="Rahm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878" cy="105878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B2A67C3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<v:stroke joinstyle="miter"/>
                <v:path arrowok="t" o:connecttype="custom" o:connectlocs="0,0;105878,0;105878,105878;0,105878;0,0;13235,13235;13235,92643;92643,92643;92643,13235;13235,13235" o:connectangles="0,0,0,0,0,0,0,0,0,0"/>
                <w10:anchorlock/>
              </v:shape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Article number (Covidence): __________</w:t>
      </w:r>
    </w:p>
    <w:p w14:paraId="6583D0E3" w14:textId="78B58ED0" w:rsidR="00CD51E3" w:rsidRPr="00CD51E3" w:rsidRDefault="00CD51E3" w:rsidP="00CD51E3">
      <w:pPr>
        <w:rPr>
          <w:lang w:val="en-US"/>
        </w:rPr>
      </w:pPr>
      <w:r>
        <w:rPr>
          <w:lang w:val="en-US"/>
        </w:rPr>
        <w:t xml:space="preserve">              Reviewer 2 </w:t>
      </w:r>
      <w:r>
        <w:rPr>
          <w:lang w:val="en-US"/>
        </w:rPr>
        <w:tab/>
      </w:r>
      <w:r>
        <w:rPr>
          <w:noProof/>
          <w:lang w:val="en-US"/>
        </w:rPr>
        <mc:AlternateContent>
          <mc:Choice Requires="wps">
            <w:drawing>
              <wp:inline distT="0" distB="0" distL="0" distR="0" wp14:anchorId="5CC47AAA" wp14:editId="78A2C2F7">
                <wp:extent cx="105878" cy="105878"/>
                <wp:effectExtent l="0" t="0" r="8890" b="8890"/>
                <wp:docPr id="412825952" name="Rahm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878" cy="105878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D939C1C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<v:stroke joinstyle="miter"/>
                <v:path arrowok="t" o:connecttype="custom" o:connectlocs="0,0;105878,0;105878,105878;0,105878;0,0;13235,13235;13235,92643;92643,92643;92643,13235;13235,13235" o:connectangles="0,0,0,0,0,0,0,0,0,0"/>
                <w10:anchorlock/>
              </v:shape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Scoring date: __________</w:t>
      </w:r>
    </w:p>
    <w:p w14:paraId="037F2D8A" w14:textId="77777777" w:rsidR="00CD51E3" w:rsidRDefault="00CD51E3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201FAB75" w14:textId="77777777" w:rsidR="00CD51E3" w:rsidRDefault="00CD51E3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45879DFE" w14:textId="77777777" w:rsidR="00126A7B" w:rsidRDefault="00126A7B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13959CDB" w14:textId="77777777" w:rsidR="00A840B2" w:rsidRDefault="00A840B2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2633857F" w14:textId="7E62CD6F" w:rsidR="00CD51E3" w:rsidRPr="00126A7B" w:rsidRDefault="00126A7B" w:rsidP="007A5551">
      <w:pPr>
        <w:pStyle w:val="StandardWeb"/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r w:rsidRPr="00126A7B">
        <w:rPr>
          <w:b/>
          <w:bCs/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>Inclusion/ Exclusion criteria</w:t>
      </w:r>
    </w:p>
    <w:p w14:paraId="7BB9A09A" w14:textId="77777777" w:rsidR="00CF353D" w:rsidRDefault="00CF353D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4214"/>
        <w:gridCol w:w="528"/>
        <w:gridCol w:w="564"/>
        <w:gridCol w:w="494"/>
      </w:tblGrid>
      <w:tr w:rsidR="00CF353D" w14:paraId="5BCE5D54" w14:textId="77777777" w:rsidTr="00A840B2">
        <w:tc>
          <w:tcPr>
            <w:tcW w:w="3256" w:type="dxa"/>
            <w:tcBorders>
              <w:bottom w:val="single" w:sz="4" w:space="0" w:color="auto"/>
            </w:tcBorders>
          </w:tcPr>
          <w:p w14:paraId="6C336EAB" w14:textId="4A7A28D3" w:rsidR="00CF353D" w:rsidRDefault="00CF353D" w:rsidP="00CF353D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4214" w:type="dxa"/>
            <w:tcBorders>
              <w:bottom w:val="single" w:sz="4" w:space="0" w:color="auto"/>
              <w:right w:val="single" w:sz="4" w:space="0" w:color="auto"/>
            </w:tcBorders>
          </w:tcPr>
          <w:p w14:paraId="0C29974D" w14:textId="008C5983" w:rsidR="00CF353D" w:rsidRDefault="00CF353D" w:rsidP="00CF353D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E1E25" w14:textId="190EA85E" w:rsidR="00CF353D" w:rsidRDefault="00CF353D" w:rsidP="00CF353D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yes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76F73B9E" w14:textId="468CFE49" w:rsidR="00CF353D" w:rsidRDefault="00CF353D" w:rsidP="00CF353D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o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15DC" w14:textId="78C38D4A" w:rsidR="00CF353D" w:rsidRDefault="00CF353D" w:rsidP="00CF353D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NA</w:t>
            </w:r>
          </w:p>
        </w:tc>
      </w:tr>
      <w:tr w:rsidR="00CF353D" w14:paraId="1E491ABB" w14:textId="77777777" w:rsidTr="00A840B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627659" w14:textId="17BD72CA" w:rsidR="00CF353D" w:rsidRPr="00126A7B" w:rsidRDefault="00CF353D" w:rsidP="00CF353D">
            <w:pPr>
              <w:pStyle w:val="StandardWeb"/>
              <w:numPr>
                <w:ilvl w:val="0"/>
                <w:numId w:val="2"/>
              </w:numPr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ype of data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630E65" w14:textId="2B24D849" w:rsidR="00CF353D" w:rsidRDefault="00CF353D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Data on invasive EEG </w:t>
            </w:r>
            <w:r w:rsidR="00A866AC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recordings </w:t>
            </w: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vailable?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2C1F45" w14:textId="3B8A0557" w:rsidR="00CF353D" w:rsidRDefault="00CF353D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8FB9F77" wp14:editId="053220B2">
                      <wp:extent cx="105878" cy="105878"/>
                      <wp:effectExtent l="0" t="0" r="8890" b="8890"/>
                      <wp:docPr id="1444621029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B86D4B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86718" w14:textId="1F646171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68FAEB83" wp14:editId="7D29FB05">
                      <wp:extent cx="105878" cy="105878"/>
                      <wp:effectExtent l="0" t="0" r="8890" b="8890"/>
                      <wp:docPr id="920712036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BAB096E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57D312" w14:textId="29B508FD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21268E14" wp14:editId="5F2569A2">
                      <wp:extent cx="105878" cy="105878"/>
                      <wp:effectExtent l="0" t="0" r="8890" b="8890"/>
                      <wp:docPr id="1629357414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C5D8EE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CF353D" w14:paraId="7B7B31CA" w14:textId="77777777" w:rsidTr="00A840B2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A0D71" w14:textId="77777777" w:rsidR="00CF353D" w:rsidRPr="00126A7B" w:rsidRDefault="00CF353D" w:rsidP="00CF353D">
            <w:pPr>
              <w:pStyle w:val="StandardWeb"/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42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27141" w14:textId="4A54C403" w:rsidR="00CF353D" w:rsidRDefault="00CF353D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Data on </w:t>
            </w:r>
            <w:r w:rsidR="00A866AC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epilepsy surgery + postsurgical seizure outcome available?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4FB635" w14:textId="2BBE27EC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90E4640" wp14:editId="73A9E3F5">
                      <wp:extent cx="105878" cy="105878"/>
                      <wp:effectExtent l="0" t="0" r="8890" b="8890"/>
                      <wp:docPr id="910729389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7365ACD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F0E0929" w14:textId="784180E9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03FB5891" wp14:editId="5C817822">
                      <wp:extent cx="105878" cy="105878"/>
                      <wp:effectExtent l="0" t="0" r="8890" b="8890"/>
                      <wp:docPr id="20448443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3173B6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2581D" w14:textId="08229C5E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2D57819" wp14:editId="426D2887">
                      <wp:extent cx="105878" cy="105878"/>
                      <wp:effectExtent l="0" t="0" r="8890" b="8890"/>
                      <wp:docPr id="1796976856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9C428E6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A866AC" w14:paraId="6D1E5075" w14:textId="77777777" w:rsidTr="00A840B2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216C" w14:textId="77777777" w:rsidR="00A866AC" w:rsidRPr="00126A7B" w:rsidRDefault="00A866AC" w:rsidP="00CF353D">
            <w:pPr>
              <w:pStyle w:val="StandardWeb"/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4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E554" w14:textId="0DD79BE8" w:rsidR="00A866AC" w:rsidRDefault="00A866AC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Data on brain imaging available?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4B118" w14:textId="2A0B8B27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17E616A3" wp14:editId="70FF18EB">
                      <wp:extent cx="105878" cy="105878"/>
                      <wp:effectExtent l="0" t="0" r="8890" b="8890"/>
                      <wp:docPr id="1072382425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64F95FA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7BA9693" w14:textId="022109B4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487DE414" wp14:editId="20A3BB1F">
                      <wp:extent cx="105878" cy="105878"/>
                      <wp:effectExtent l="0" t="0" r="8890" b="8890"/>
                      <wp:docPr id="1160309140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9E7AF4F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F495C" w14:textId="2FA978A4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138607AB" wp14:editId="17E0E7AA">
                      <wp:extent cx="105878" cy="105878"/>
                      <wp:effectExtent l="0" t="0" r="8890" b="8890"/>
                      <wp:docPr id="1180441177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03D08B5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CF353D" w14:paraId="618DCF90" w14:textId="77777777" w:rsidTr="00A840B2">
        <w:tc>
          <w:tcPr>
            <w:tcW w:w="3256" w:type="dxa"/>
            <w:tcBorders>
              <w:top w:val="single" w:sz="4" w:space="0" w:color="auto"/>
            </w:tcBorders>
          </w:tcPr>
          <w:p w14:paraId="4C8F5661" w14:textId="62E6C756" w:rsidR="00CF353D" w:rsidRPr="00126A7B" w:rsidRDefault="00A866AC" w:rsidP="00CF353D">
            <w:pPr>
              <w:pStyle w:val="StandardWeb"/>
              <w:numPr>
                <w:ilvl w:val="0"/>
                <w:numId w:val="2"/>
              </w:numPr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Data Reporting </w:t>
            </w:r>
          </w:p>
        </w:tc>
        <w:tc>
          <w:tcPr>
            <w:tcW w:w="4214" w:type="dxa"/>
            <w:tcBorders>
              <w:top w:val="single" w:sz="4" w:space="0" w:color="auto"/>
              <w:right w:val="single" w:sz="4" w:space="0" w:color="auto"/>
            </w:tcBorders>
          </w:tcPr>
          <w:p w14:paraId="31F19BE9" w14:textId="5A2D84BF" w:rsidR="00CF353D" w:rsidRDefault="00C3335F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Detailed individual patient information that enables a link between semiology and the localization of the EZ?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6F6DD" w14:textId="00BC57D8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5482B70F" wp14:editId="35B5A021">
                      <wp:extent cx="105878" cy="105878"/>
                      <wp:effectExtent l="0" t="0" r="8890" b="8890"/>
                      <wp:docPr id="1614447263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146DAA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9693F1F" w14:textId="78140339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2CC9EFD" wp14:editId="6EFC1E5C">
                      <wp:extent cx="105878" cy="105878"/>
                      <wp:effectExtent l="0" t="0" r="8890" b="8890"/>
                      <wp:docPr id="184724181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9E7391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762FF" w14:textId="241BF2F5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5F445886" wp14:editId="5C04FD5F">
                      <wp:extent cx="105878" cy="105878"/>
                      <wp:effectExtent l="0" t="0" r="8890" b="8890"/>
                      <wp:docPr id="307870860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4FC68C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A866AC" w14:paraId="6F0C5C49" w14:textId="77777777" w:rsidTr="00A840B2">
        <w:tc>
          <w:tcPr>
            <w:tcW w:w="3256" w:type="dxa"/>
          </w:tcPr>
          <w:p w14:paraId="61ED78FA" w14:textId="540CEAA9" w:rsidR="00A866AC" w:rsidRPr="00126A7B" w:rsidRDefault="00A866AC" w:rsidP="00CF353D">
            <w:pPr>
              <w:pStyle w:val="StandardWeb"/>
              <w:numPr>
                <w:ilvl w:val="0"/>
                <w:numId w:val="2"/>
              </w:numPr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proofErr w:type="spellStart"/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Semiological</w:t>
            </w:r>
            <w:proofErr w:type="spellEnd"/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 description</w:t>
            </w:r>
          </w:p>
        </w:tc>
        <w:tc>
          <w:tcPr>
            <w:tcW w:w="4214" w:type="dxa"/>
            <w:tcBorders>
              <w:right w:val="single" w:sz="4" w:space="0" w:color="auto"/>
            </w:tcBorders>
          </w:tcPr>
          <w:p w14:paraId="6E46E762" w14:textId="7872E1AA" w:rsidR="00A866AC" w:rsidRDefault="00A866AC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‘Chapeau de gendarme’ or ‘pouting’ described?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78F44" w14:textId="00EFF545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10A11177" wp14:editId="0E27BAF5">
                      <wp:extent cx="105878" cy="105878"/>
                      <wp:effectExtent l="0" t="0" r="8890" b="8890"/>
                      <wp:docPr id="1365221943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389B83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5AFF67F" w14:textId="30CD9B52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5ACC6058" wp14:editId="6D98FBB7">
                      <wp:extent cx="105878" cy="105878"/>
                      <wp:effectExtent l="0" t="0" r="8890" b="8890"/>
                      <wp:docPr id="7493912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A32770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05B53" w14:textId="18FEC71E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01298D90" wp14:editId="3228819D">
                      <wp:extent cx="105878" cy="105878"/>
                      <wp:effectExtent l="0" t="0" r="8890" b="8890"/>
                      <wp:docPr id="1425334847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5BAD81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A866AC" w14:paraId="594D09BE" w14:textId="77777777" w:rsidTr="00A840B2">
        <w:tc>
          <w:tcPr>
            <w:tcW w:w="3256" w:type="dxa"/>
          </w:tcPr>
          <w:p w14:paraId="13F241F6" w14:textId="40723D66" w:rsidR="00A866AC" w:rsidRPr="00126A7B" w:rsidRDefault="00475FD4" w:rsidP="00475FD4">
            <w:pPr>
              <w:pStyle w:val="StandardWeb"/>
              <w:numPr>
                <w:ilvl w:val="0"/>
                <w:numId w:val="2"/>
              </w:numPr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 xml:space="preserve">No description of CDG/ pouting/ </w:t>
            </w:r>
            <w:proofErr w:type="spellStart"/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Grimazing</w:t>
            </w:r>
            <w:proofErr w:type="spellEnd"/>
          </w:p>
        </w:tc>
        <w:tc>
          <w:tcPr>
            <w:tcW w:w="4214" w:type="dxa"/>
            <w:tcBorders>
              <w:right w:val="single" w:sz="4" w:space="0" w:color="auto"/>
            </w:tcBorders>
          </w:tcPr>
          <w:p w14:paraId="4FD93004" w14:textId="11073055" w:rsidR="00A866AC" w:rsidRPr="00475FD4" w:rsidRDefault="00A866AC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475FD4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Detailed description of semiology or photos providing sufficient evidence to confirm the chapeau de gendarme sign</w:t>
            </w:r>
            <w:r w:rsidR="00475FD4"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?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3E564" w14:textId="3E058887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755366B3" wp14:editId="1B97E20E">
                      <wp:extent cx="105878" cy="105878"/>
                      <wp:effectExtent l="0" t="0" r="8890" b="8890"/>
                      <wp:docPr id="1932594696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FE3DF54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854024C" w14:textId="10C21F7C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023E8A7A" wp14:editId="3453272A">
                      <wp:extent cx="105878" cy="105878"/>
                      <wp:effectExtent l="0" t="0" r="8890" b="8890"/>
                      <wp:docPr id="809510103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60B5B12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8F6B3" w14:textId="44F27730" w:rsidR="00A866AC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24D3574A" wp14:editId="5AC8661B">
                      <wp:extent cx="105878" cy="105878"/>
                      <wp:effectExtent l="0" t="0" r="8890" b="8890"/>
                      <wp:docPr id="1364049105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4929682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CF353D" w14:paraId="008E99C8" w14:textId="77777777" w:rsidTr="00A840B2">
        <w:tc>
          <w:tcPr>
            <w:tcW w:w="3256" w:type="dxa"/>
            <w:tcBorders>
              <w:bottom w:val="single" w:sz="4" w:space="0" w:color="auto"/>
            </w:tcBorders>
          </w:tcPr>
          <w:p w14:paraId="134EDEBC" w14:textId="52E0BD2F" w:rsidR="00CF353D" w:rsidRPr="00126A7B" w:rsidRDefault="00CF353D" w:rsidP="00CF353D">
            <w:pPr>
              <w:pStyle w:val="StandardWeb"/>
              <w:numPr>
                <w:ilvl w:val="0"/>
                <w:numId w:val="2"/>
              </w:numPr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Access</w:t>
            </w:r>
          </w:p>
        </w:tc>
        <w:tc>
          <w:tcPr>
            <w:tcW w:w="4214" w:type="dxa"/>
            <w:tcBorders>
              <w:bottom w:val="single" w:sz="4" w:space="0" w:color="auto"/>
              <w:right w:val="single" w:sz="4" w:space="0" w:color="auto"/>
            </w:tcBorders>
          </w:tcPr>
          <w:p w14:paraId="53C394AF" w14:textId="4AB00FD7" w:rsidR="00CF353D" w:rsidRDefault="00CF353D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Full text available?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BD4DE" w14:textId="43308086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6BF7F27" wp14:editId="6B7DD947">
                      <wp:extent cx="105878" cy="105878"/>
                      <wp:effectExtent l="0" t="0" r="8890" b="8890"/>
                      <wp:docPr id="567080478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A53BEE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9921393" w14:textId="30F7FC3D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49481D5" wp14:editId="4045A1C5">
                      <wp:extent cx="105878" cy="105878"/>
                      <wp:effectExtent l="0" t="0" r="8890" b="8890"/>
                      <wp:docPr id="1002643909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E12FE0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5E0D1" w14:textId="74E993E6" w:rsidR="00CF353D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FDBE2E1" wp14:editId="719BA32F">
                      <wp:extent cx="105878" cy="105878"/>
                      <wp:effectExtent l="0" t="0" r="8890" b="8890"/>
                      <wp:docPr id="1236991389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48F2C09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475FD4" w14:paraId="207CEB13" w14:textId="77777777" w:rsidTr="00A840B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555590" w14:textId="2705C69D" w:rsidR="00475FD4" w:rsidRPr="00126A7B" w:rsidRDefault="00475FD4" w:rsidP="00CF353D">
            <w:pPr>
              <w:pStyle w:val="StandardWeb"/>
              <w:numPr>
                <w:ilvl w:val="0"/>
                <w:numId w:val="2"/>
              </w:numPr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126A7B"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Type of article</w:t>
            </w:r>
          </w:p>
        </w:tc>
        <w:tc>
          <w:tcPr>
            <w:tcW w:w="42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C04244" w14:textId="28B8A64B" w:rsidR="00475FD4" w:rsidRDefault="00475FD4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Research article with original data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AF316" w14:textId="696FABED" w:rsidR="00475FD4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7C23A0F9" wp14:editId="7DE376A6">
                      <wp:extent cx="105878" cy="105878"/>
                      <wp:effectExtent l="0" t="0" r="8890" b="8890"/>
                      <wp:docPr id="743019793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AF211E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00C584D" w14:textId="60F1AB4F" w:rsidR="00475FD4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245E532" wp14:editId="3E766D6E">
                      <wp:extent cx="105878" cy="105878"/>
                      <wp:effectExtent l="0" t="0" r="8890" b="8890"/>
                      <wp:docPr id="1209283082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144134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45C7D" w14:textId="73DB7298" w:rsidR="00475FD4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44C83791" wp14:editId="50088360">
                      <wp:extent cx="105878" cy="105878"/>
                      <wp:effectExtent l="0" t="0" r="8890" b="8890"/>
                      <wp:docPr id="1406220281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0C5A727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475FD4" w14:paraId="6928B49A" w14:textId="77777777" w:rsidTr="00A840B2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452F" w14:textId="77777777" w:rsidR="00475FD4" w:rsidRPr="00126A7B" w:rsidRDefault="00475FD4" w:rsidP="00475FD4">
            <w:pPr>
              <w:pStyle w:val="StandardWeb"/>
              <w:ind w:left="720"/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4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1B74" w14:textId="6A6DF14F" w:rsidR="00475FD4" w:rsidRDefault="00475FD4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Case reports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5802E4" w14:textId="62A1788B" w:rsidR="00475FD4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679A6AC0" wp14:editId="29FE2410">
                      <wp:extent cx="105878" cy="105878"/>
                      <wp:effectExtent l="0" t="0" r="8890" b="8890"/>
                      <wp:docPr id="120291765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F01F99C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39ED3" w14:textId="15057F5D" w:rsidR="00475FD4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0EF3C225" wp14:editId="386BB120">
                      <wp:extent cx="105878" cy="105878"/>
                      <wp:effectExtent l="0" t="0" r="8890" b="8890"/>
                      <wp:docPr id="703354323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85F579F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A0CEC2" w14:textId="2811B857" w:rsidR="00475FD4" w:rsidRDefault="00A840B2" w:rsidP="00A840B2">
            <w:pPr>
              <w:pStyle w:val="StandardWeb"/>
              <w:jc w:val="center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4AD9A830" wp14:editId="1B161753">
                      <wp:extent cx="105878" cy="105878"/>
                      <wp:effectExtent l="0" t="0" r="8890" b="8890"/>
                      <wp:docPr id="69268039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E4106E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</w:tr>
      <w:tr w:rsidR="00A840B2" w14:paraId="3FD06F83" w14:textId="77777777" w:rsidTr="00A840B2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02BC8" w14:textId="77777777" w:rsidR="00A840B2" w:rsidRPr="00126A7B" w:rsidRDefault="00A840B2" w:rsidP="00475FD4">
            <w:pPr>
              <w:pStyle w:val="StandardWeb"/>
              <w:ind w:left="720"/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C6270" w14:textId="77777777" w:rsidR="00A840B2" w:rsidRDefault="00A840B2" w:rsidP="007A5551">
            <w:pPr>
              <w:pStyle w:val="StandardWeb"/>
              <w:rPr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920CD" w14:textId="77777777" w:rsidR="00A840B2" w:rsidRDefault="00A840B2" w:rsidP="00A840B2">
            <w:pPr>
              <w:pStyle w:val="StandardWeb"/>
              <w:jc w:val="center"/>
              <w:rPr>
                <w:noProof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C4892" w14:textId="77777777" w:rsidR="00A840B2" w:rsidRDefault="00A840B2" w:rsidP="00A840B2">
            <w:pPr>
              <w:pStyle w:val="StandardWeb"/>
              <w:jc w:val="center"/>
              <w:rPr>
                <w:noProof/>
                <w:lang w:val="en-US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C955" w14:textId="77777777" w:rsidR="00A840B2" w:rsidRDefault="00A840B2" w:rsidP="00A840B2">
            <w:pPr>
              <w:pStyle w:val="StandardWeb"/>
              <w:jc w:val="center"/>
              <w:rPr>
                <w:noProof/>
                <w:lang w:val="en-US"/>
              </w:rPr>
            </w:pPr>
          </w:p>
        </w:tc>
      </w:tr>
      <w:tr w:rsidR="00A866AC" w14:paraId="6675498C" w14:textId="77777777" w:rsidTr="00A840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4F944B" w14:textId="77777777" w:rsidR="00A866AC" w:rsidRPr="00126A7B" w:rsidRDefault="00A866AC" w:rsidP="00A866AC">
            <w:pPr>
              <w:pStyle w:val="StandardWeb"/>
              <w:ind w:left="720"/>
              <w:rPr>
                <w:b/>
                <w:bCs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</w:tcPr>
          <w:p w14:paraId="1AF8C2E3" w14:textId="654E454A" w:rsidR="00A866AC" w:rsidRPr="00A840B2" w:rsidRDefault="00A866AC" w:rsidP="007A5551">
            <w:pPr>
              <w:pStyle w:val="StandardWeb"/>
              <w:rPr>
                <w:b/>
                <w:bCs/>
                <w:color w:val="C00000"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A840B2">
              <w:rPr>
                <w:b/>
                <w:bCs/>
                <w:color w:val="C00000"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  <w:t>Inclusion criteria fulfilled?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</w:tcPr>
          <w:p w14:paraId="5459366F" w14:textId="74D8BD20" w:rsidR="00A866AC" w:rsidRPr="00A840B2" w:rsidRDefault="00A840B2" w:rsidP="00A840B2">
            <w:pPr>
              <w:pStyle w:val="StandardWeb"/>
              <w:jc w:val="center"/>
              <w:rPr>
                <w:color w:val="C00000"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A840B2">
              <w:rPr>
                <w:noProof/>
                <w:color w:val="C00000"/>
                <w:lang w:val="en-US"/>
              </w:rPr>
              <mc:AlternateContent>
                <mc:Choice Requires="wps">
                  <w:drawing>
                    <wp:inline distT="0" distB="0" distL="0" distR="0" wp14:anchorId="39DC5CDA" wp14:editId="55E2E425">
                      <wp:extent cx="105878" cy="105878"/>
                      <wp:effectExtent l="0" t="0" r="8890" b="8890"/>
                      <wp:docPr id="1424084608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21FDB8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D8A3476" w14:textId="0A3EB6BD" w:rsidR="00A866AC" w:rsidRPr="00A840B2" w:rsidRDefault="00A840B2" w:rsidP="00A840B2">
            <w:pPr>
              <w:pStyle w:val="StandardWeb"/>
              <w:jc w:val="center"/>
              <w:rPr>
                <w:color w:val="C00000"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  <w:r w:rsidRPr="00A840B2">
              <w:rPr>
                <w:noProof/>
                <w:color w:val="C00000"/>
                <w:lang w:val="en-US"/>
              </w:rPr>
              <mc:AlternateContent>
                <mc:Choice Requires="wps">
                  <w:drawing>
                    <wp:inline distT="0" distB="0" distL="0" distR="0" wp14:anchorId="22F51FA4" wp14:editId="30CBAC26">
                      <wp:extent cx="105878" cy="105878"/>
                      <wp:effectExtent l="0" t="0" r="8890" b="8890"/>
                      <wp:docPr id="1384632262" name="Rahme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878" cy="105878"/>
                              </a:xfrm>
                              <a:prstGeom prst="frame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844E33" id="Rahmen 1" o:spid="_x0000_s1026" style="width:8.35pt;height: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05878,10587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" path="m,l105878,r,105878l,105878,,xm13235,13235r,79408l92643,92643r,-79408l13235,13235xe" fillcolor="#4472c4 [3204]" strokecolor="#09101d [484]" strokeweight="1pt">
                      <v:stroke joinstyle="miter"/>
                      <v:path arrowok="t" o:connecttype="custom" o:connectlocs="0,0;105878,0;105878,105878;0,105878;0,0;13235,13235;13235,92643;92643,92643;92643,13235;13235,13235" o:connectangles="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3A0B8189" w14:textId="3D4672FA" w:rsidR="00A866AC" w:rsidRPr="00A840B2" w:rsidRDefault="00A866AC" w:rsidP="00A840B2">
            <w:pPr>
              <w:pStyle w:val="StandardWeb"/>
              <w:jc w:val="center"/>
              <w:rPr>
                <w:color w:val="C00000"/>
                <w:spacing w:val="0"/>
                <w:kern w:val="2"/>
                <w:sz w:val="20"/>
                <w:szCs w:val="20"/>
                <w:lang w:val="en-US"/>
                <w14:ligatures w14:val="standardContextual"/>
                <w14:numForm w14:val="default"/>
                <w14:numSpacing w14:val="default"/>
              </w:rPr>
            </w:pPr>
          </w:p>
        </w:tc>
      </w:tr>
    </w:tbl>
    <w:p w14:paraId="2CF5B385" w14:textId="77777777" w:rsidR="00CD51E3" w:rsidRDefault="00CD51E3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0E8053F6" w14:textId="77777777" w:rsidR="00CD51E3" w:rsidRDefault="00CD51E3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07FC1CD6" w14:textId="77777777" w:rsidR="00C3335F" w:rsidRDefault="00C3335F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</w:p>
    <w:p w14:paraId="67626AF0" w14:textId="68D86DE8" w:rsidR="00CD51E3" w:rsidRDefault="00CF353D" w:rsidP="007A5551">
      <w:pPr>
        <w:pStyle w:val="StandardWeb"/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</w:pPr>
      <w:r w:rsidRPr="00CF353D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sym w:font="Wingdings" w:char="F0E0"/>
      </w:r>
      <w:r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 xml:space="preserve"> Document r</w:t>
      </w:r>
      <w:r w:rsidR="00CD51E3">
        <w:rPr>
          <w:spacing w:val="0"/>
          <w:kern w:val="2"/>
          <w:sz w:val="20"/>
          <w:szCs w:val="20"/>
          <w:lang w:val="en-US"/>
          <w14:ligatures w14:val="standardContextual"/>
          <w14:numForm w14:val="default"/>
          <w14:numSpacing w14:val="default"/>
        </w:rPr>
        <w:t xml:space="preserve">easons for inclusion/ exclusion in Covidence </w:t>
      </w:r>
    </w:p>
    <w:p w14:paraId="22FF1F43" w14:textId="77777777" w:rsidR="00702B59" w:rsidRPr="00702B59" w:rsidRDefault="00702B59" w:rsidP="00702B59">
      <w:pPr>
        <w:pStyle w:val="StandardWeb"/>
        <w:rPr>
          <w:i/>
          <w:iCs/>
          <w:color w:val="000000" w:themeColor="text1"/>
          <w:sz w:val="24"/>
          <w:lang w:val="en-US"/>
        </w:rPr>
      </w:pPr>
    </w:p>
    <w:bookmarkEnd w:id="1"/>
    <w:p w14:paraId="2AB1FCE0" w14:textId="77777777" w:rsidR="00B966C8" w:rsidRPr="00702B59" w:rsidRDefault="00B966C8">
      <w:pPr>
        <w:rPr>
          <w:lang w:val="en-US"/>
        </w:rPr>
      </w:pPr>
    </w:p>
    <w:sectPr w:rsidR="00B966C8" w:rsidRPr="00702B59" w:rsidSect="0073125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30FB1"/>
    <w:multiLevelType w:val="hybridMultilevel"/>
    <w:tmpl w:val="161C6E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30DAB"/>
    <w:multiLevelType w:val="hybridMultilevel"/>
    <w:tmpl w:val="67CEDF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0957523">
    <w:abstractNumId w:val="0"/>
  </w:num>
  <w:num w:numId="2" w16cid:durableId="794099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B59"/>
    <w:rsid w:val="0009331B"/>
    <w:rsid w:val="00126A7B"/>
    <w:rsid w:val="0013747B"/>
    <w:rsid w:val="00457D83"/>
    <w:rsid w:val="00475FD4"/>
    <w:rsid w:val="00702B59"/>
    <w:rsid w:val="0073125B"/>
    <w:rsid w:val="007A5551"/>
    <w:rsid w:val="00915ECA"/>
    <w:rsid w:val="00A17691"/>
    <w:rsid w:val="00A840B2"/>
    <w:rsid w:val="00A866AC"/>
    <w:rsid w:val="00B77A05"/>
    <w:rsid w:val="00B966C8"/>
    <w:rsid w:val="00C07BAC"/>
    <w:rsid w:val="00C3335F"/>
    <w:rsid w:val="00C5759A"/>
    <w:rsid w:val="00CB7BE5"/>
    <w:rsid w:val="00CD51E3"/>
    <w:rsid w:val="00CF353D"/>
    <w:rsid w:val="00D3624C"/>
    <w:rsid w:val="00E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4058E"/>
  <w15:chartTrackingRefBased/>
  <w15:docId w15:val="{5444B87D-6150-2A4A-AC08-6FBB113A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51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qFormat/>
    <w:rsid w:val="00702B59"/>
    <w:pPr>
      <w:spacing w:line="270" w:lineRule="atLeast"/>
    </w:pPr>
    <w:rPr>
      <w:rFonts w:ascii="Arial" w:hAnsi="Arial" w:cs="Arial"/>
      <w:spacing w:val="3"/>
      <w:sz w:val="18"/>
      <w:szCs w:val="22"/>
      <w:lang w:val="de-CH"/>
      <w14:ligatures w14:val="standard"/>
      <w14:numForm w14:val="lining"/>
      <w14:numSpacing w14:val="proportional"/>
    </w:rPr>
  </w:style>
  <w:style w:type="paragraph" w:styleId="StandardWeb">
    <w:name w:val="Normal (Web)"/>
    <w:basedOn w:val="Standard"/>
    <w:uiPriority w:val="99"/>
    <w:unhideWhenUsed/>
    <w:rsid w:val="00702B59"/>
    <w:pPr>
      <w:spacing w:line="270" w:lineRule="atLeast"/>
    </w:pPr>
    <w:rPr>
      <w:rFonts w:ascii="Arial" w:hAnsi="Arial" w:cs="Arial"/>
      <w:spacing w:val="3"/>
      <w:sz w:val="18"/>
      <w:lang w:val="de-CH"/>
      <w14:ligatures w14:val="standard"/>
      <w14:numForm w14:val="lining"/>
      <w14:numSpacing w14:val="proportional"/>
    </w:rPr>
  </w:style>
  <w:style w:type="table" w:styleId="Tabellenraster">
    <w:name w:val="Table Grid"/>
    <w:basedOn w:val="NormaleTabelle"/>
    <w:uiPriority w:val="39"/>
    <w:rsid w:val="00B77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CD51E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Katharina Moser</cp:lastModifiedBy>
  <cp:revision>3</cp:revision>
  <dcterms:created xsi:type="dcterms:W3CDTF">2024-12-01T14:04:00Z</dcterms:created>
  <dcterms:modified xsi:type="dcterms:W3CDTF">2025-01-20T20:32:00Z</dcterms:modified>
</cp:coreProperties>
</file>